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A56EF" w14:textId="77777777" w:rsidR="00313763" w:rsidRPr="00D93697" w:rsidRDefault="00313763" w:rsidP="00313763">
      <w:pPr>
        <w:spacing w:after="160" w:line="259" w:lineRule="auto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bookmarkStart w:id="0" w:name="_Hlk194224654"/>
      <w:r w:rsidRPr="00D93697">
        <w:rPr>
          <w:rFonts w:ascii="Calibri" w:eastAsia="Calibri" w:hAnsi="Calibri" w:cs="Calibri"/>
          <w:b/>
          <w:bCs/>
          <w:sz w:val="28"/>
          <w:szCs w:val="28"/>
        </w:rPr>
        <w:t>Experimental sheet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90"/>
        <w:gridCol w:w="6330"/>
      </w:tblGrid>
      <w:tr w:rsidR="00313763" w14:paraId="28249DC4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38A53B1D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°/Letter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9FA7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9485" w14:textId="4D033705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</w:p>
        </w:tc>
      </w:tr>
      <w:tr w:rsidR="00313763" w14:paraId="0FCD277A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2DF7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w material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1453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ABCF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uff (Peperino), unsorted grains, dark gray color, unpolished surface</w:t>
            </w:r>
          </w:p>
        </w:tc>
      </w:tr>
      <w:tr w:rsidR="00313763" w14:paraId="0896F5EC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2FC9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ape of pieces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2244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41ED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quare</w:t>
            </w:r>
          </w:p>
        </w:tc>
      </w:tr>
      <w:tr w:rsidR="00313763" w14:paraId="7C755EE9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0387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mensions (mm)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0CA4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A4B4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7 x 111</w:t>
            </w:r>
          </w:p>
        </w:tc>
      </w:tr>
      <w:tr w:rsidR="00313763" w14:paraId="141F5ACD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0276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paration of surface before the works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3F6A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711D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, only letter sketch using pencil on the surface</w:t>
            </w:r>
          </w:p>
        </w:tc>
      </w:tr>
      <w:tr w:rsidR="00313763" w14:paraId="364A9520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2837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formed activity (in brief)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933C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22B1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structing the C with inner and outer walls to have a V-shape groove using flat surface of chisel</w:t>
            </w:r>
          </w:p>
        </w:tc>
      </w:tr>
      <w:tr w:rsidR="00313763" w14:paraId="02EFCF70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C8A3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formed action (explain more detail)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F126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3A24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arving process starts from the lower edge upward to the middle part of the arch for the inner wall. It stops for a while, then begins again from the middle to the upper part (0:00 - 0:27). </w:t>
            </w:r>
          </w:p>
          <w:p w14:paraId="705B29F4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  <w:p w14:paraId="74655C4A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fore reaching the exact upper edge, the artisan cleans the debris and rotates the stone 90° anticlockwise and finishes the rest right after. The utilization of the chisel's extreme corner is recognized to shape the inner wall of the upper edge part (0:30 - 0:44).</w:t>
            </w:r>
          </w:p>
          <w:p w14:paraId="6F927D63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  <w:p w14:paraId="61E13E91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hen, he works on outer walls, from the middle part of the arch to the upper edge. He also refined the edge of the upper edge with a slight circular motion (0:49 - 1:12). </w:t>
            </w:r>
          </w:p>
          <w:p w14:paraId="192A2768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  <w:p w14:paraId="01367563" w14:textId="0829823D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veral strikes are performed to carve the outer wall from the middle part of the arch to the lower edge (1:13 - 1:22). Another rotation in 90° anticlockwise is detected and he extends a deeper edge using the extreme corner of the chisel for the lower edge. Other strikes </w:t>
            </w:r>
            <w:r>
              <w:rPr>
                <w:rFonts w:ascii="Calibri" w:eastAsia="Calibri" w:hAnsi="Calibri" w:cs="Calibri"/>
              </w:rPr>
              <w:t>stressed</w:t>
            </w:r>
            <w:r>
              <w:rPr>
                <w:rFonts w:ascii="Calibri" w:eastAsia="Calibri" w:hAnsi="Calibri" w:cs="Calibri"/>
              </w:rPr>
              <w:t xml:space="preserve"> the middle part of the arch and continuously reached the rest of the lower part, then removed the </w:t>
            </w:r>
            <w:r>
              <w:rPr>
                <w:rFonts w:ascii="Calibri" w:eastAsia="Calibri" w:hAnsi="Calibri" w:cs="Calibri"/>
              </w:rPr>
              <w:t>debris (</w:t>
            </w:r>
            <w:r>
              <w:rPr>
                <w:rFonts w:ascii="Calibri" w:eastAsia="Calibri" w:hAnsi="Calibri" w:cs="Calibri"/>
              </w:rPr>
              <w:t>1:24 - 1:54).</w:t>
            </w:r>
          </w:p>
          <w:p w14:paraId="2141F7B6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  <w:p w14:paraId="7AC8C30D" w14:textId="6292725B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e rotates the stone 180° anticlockwise, so it remains as the initial position. The strikes concentrated on the middle part of the arch for both walls. Then, before </w:t>
            </w:r>
            <w:r>
              <w:rPr>
                <w:rFonts w:ascii="Calibri" w:eastAsia="Calibri" w:hAnsi="Calibri" w:cs="Calibri"/>
              </w:rPr>
              <w:t>work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ends,</w:t>
            </w:r>
            <w:r>
              <w:rPr>
                <w:rFonts w:ascii="Calibri" w:eastAsia="Calibri" w:hAnsi="Calibri" w:cs="Calibri"/>
              </w:rPr>
              <w:t xml:space="preserve"> he works on the outer wall for the middle arch to the upper edge (1:56 - 2:25).</w:t>
            </w:r>
          </w:p>
        </w:tc>
      </w:tr>
      <w:tr w:rsidR="00313763" w14:paraId="2B786687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A160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movement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C7BB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11F9" w14:textId="77777777" w:rsidR="00313763" w:rsidRDefault="00313763" w:rsidP="00313763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ircular strikes follow the shape of the C. Working direction is diverse due to the stone rotation.</w:t>
            </w:r>
          </w:p>
          <w:p w14:paraId="1C094A69" w14:textId="77777777" w:rsidR="00313763" w:rsidRDefault="00313763" w:rsidP="00313763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sel shifting; from the flat to the extreme corner for the edge shaping.</w:t>
            </w:r>
          </w:p>
        </w:tc>
      </w:tr>
      <w:tr w:rsidR="00313763" w14:paraId="2B10A288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0E5A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rk duration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6D35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7448" w14:textId="77777777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minutes 25 seconds</w:t>
            </w:r>
          </w:p>
        </w:tc>
      </w:tr>
      <w:tr w:rsidR="00313763" w14:paraId="1DF4788A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13F9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Comments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1142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F263" w14:textId="254606A0" w:rsidR="00313763" w:rsidRDefault="00313763" w:rsidP="00A15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he artisan needed to clean the </w:t>
            </w:r>
            <w:r>
              <w:rPr>
                <w:rFonts w:ascii="Calibri" w:eastAsia="Calibri" w:hAnsi="Calibri" w:cs="Calibri"/>
              </w:rPr>
              <w:t>debris,</w:t>
            </w:r>
            <w:r>
              <w:rPr>
                <w:rFonts w:ascii="Calibri" w:eastAsia="Calibri" w:hAnsi="Calibri" w:cs="Calibri"/>
              </w:rPr>
              <w:t xml:space="preserve"> and it caused strikes interruption. The stone sometimes moves because it is only retained with another stone piece.</w:t>
            </w:r>
          </w:p>
        </w:tc>
      </w:tr>
    </w:tbl>
    <w:p w14:paraId="46C0FEEE" w14:textId="77777777" w:rsidR="00313763" w:rsidRDefault="00313763" w:rsidP="00313763">
      <w:pPr>
        <w:spacing w:after="160" w:line="259" w:lineRule="auto"/>
        <w:rPr>
          <w:rFonts w:ascii="Calibri" w:eastAsia="Calibri" w:hAnsi="Calibri" w:cs="Calibri"/>
        </w:rPr>
      </w:pPr>
    </w:p>
    <w:p w14:paraId="7500BE29" w14:textId="77777777" w:rsidR="00313763" w:rsidRDefault="00313763" w:rsidP="00313763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ools used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90"/>
        <w:gridCol w:w="6330"/>
      </w:tblGrid>
      <w:tr w:rsidR="00313763" w14:paraId="6DB628EE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1299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mmer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3A0A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9643" w14:textId="77777777" w:rsidR="00313763" w:rsidRDefault="00313763" w:rsidP="00A150DD">
            <w:pPr>
              <w:spacing w:after="16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quared metal head hammer with wooden handle</w:t>
            </w:r>
          </w:p>
        </w:tc>
      </w:tr>
      <w:tr w:rsidR="00313763" w14:paraId="2D47B3BC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3332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sel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A2E9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A2C2" w14:textId="5CE8EDF3" w:rsidR="00313763" w:rsidRDefault="00313763" w:rsidP="00A150DD">
            <w:pPr>
              <w:spacing w:after="16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lat chisel</w:t>
            </w:r>
          </w:p>
        </w:tc>
      </w:tr>
      <w:tr w:rsidR="00313763" w14:paraId="17872A52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032C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 of chisel used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7A97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B0E5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stly half or the whole flat part, sometimes the extreme corner</w:t>
            </w:r>
          </w:p>
        </w:tc>
      </w:tr>
      <w:tr w:rsidR="00313763" w14:paraId="1EAD3782" w14:textId="77777777" w:rsidTr="00A150DD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3932" w14:textId="77777777" w:rsidR="00313763" w:rsidRDefault="00313763" w:rsidP="00A150DD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le of chisel</w:t>
            </w:r>
          </w:p>
        </w:tc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0FDA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EC1F" w14:textId="77777777" w:rsidR="00313763" w:rsidRDefault="00313763" w:rsidP="00A150DD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intained at 45°</w:t>
            </w:r>
          </w:p>
        </w:tc>
      </w:tr>
    </w:tbl>
    <w:p w14:paraId="7E578898" w14:textId="77777777" w:rsidR="00776324" w:rsidRDefault="00776324"/>
    <w:sectPr w:rsidR="00776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445CD"/>
    <w:multiLevelType w:val="multilevel"/>
    <w:tmpl w:val="214CC2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8240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63"/>
    <w:rsid w:val="00313763"/>
    <w:rsid w:val="00367F4B"/>
    <w:rsid w:val="00776324"/>
    <w:rsid w:val="007B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BF67B"/>
  <w15:chartTrackingRefBased/>
  <w15:docId w15:val="{A990BB4D-2C73-4BCE-A7F7-9697F3CD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3763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13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3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37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37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37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37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37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37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37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3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3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3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376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376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376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376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376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376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3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3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37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3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37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376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376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376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3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376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37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reviti</dc:creator>
  <cp:keywords/>
  <dc:description/>
  <cp:lastModifiedBy>Giulia Previti</cp:lastModifiedBy>
  <cp:revision>1</cp:revision>
  <dcterms:created xsi:type="dcterms:W3CDTF">2025-03-30T09:02:00Z</dcterms:created>
  <dcterms:modified xsi:type="dcterms:W3CDTF">2025-03-30T09:03:00Z</dcterms:modified>
</cp:coreProperties>
</file>